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52FBE" w14:textId="1A6E06A0" w:rsidR="00704195" w:rsidRPr="00704195" w:rsidRDefault="00704195" w:rsidP="00704195">
      <w:pPr>
        <w:spacing w:before="240" w:line="276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0" w:name="_Hlk162948561"/>
      <w:r w:rsidRPr="00B16DB8">
        <w:rPr>
          <w:rFonts w:ascii="Times New Roman" w:hAnsi="Times New Roman" w:cs="Times New Roman"/>
          <w:b/>
          <w:color w:val="000000" w:themeColor="text1"/>
          <w:sz w:val="22"/>
        </w:rPr>
        <w:t>Table S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2</w:t>
      </w:r>
      <w:r w:rsidRPr="00B16DB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B16DB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Delphi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Panel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Member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of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E</w:t>
      </w:r>
      <w:r w:rsidRPr="00704195">
        <w:rPr>
          <w:rFonts w:ascii="Times New Roman" w:hAnsi="Times New Roman" w:cs="Times New Roman"/>
          <w:color w:val="000000" w:themeColor="text1"/>
          <w:sz w:val="22"/>
        </w:rPr>
        <w:t xml:space="preserve">xpert </w:t>
      </w:r>
      <w:r w:rsidRPr="00704195">
        <w:rPr>
          <w:rFonts w:ascii="Times New Roman" w:hAnsi="Times New Roman" w:cs="Times New Roman" w:hint="eastAsia"/>
          <w:color w:val="000000" w:themeColor="text1"/>
          <w:sz w:val="22"/>
        </w:rPr>
        <w:t>Group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091"/>
        <w:gridCol w:w="2925"/>
      </w:tblGrid>
      <w:tr w:rsidR="007F2357" w14:paraId="1B8B4D09" w14:textId="77777777" w:rsidTr="007F2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7AB302" w14:textId="0FBD22DD" w:rsidR="007F2357" w:rsidRDefault="007F2357" w:rsidP="007F2357">
            <w:pPr>
              <w:pStyle w:val="a4"/>
              <w:spacing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F2357">
              <w:rPr>
                <w:rFonts w:ascii="Times New Roman" w:hAnsi="Times New Roman" w:cs="Times New Roman"/>
                <w:sz w:val="24"/>
                <w:szCs w:val="24"/>
              </w:rPr>
              <w:t xml:space="preserve">Expert </w:t>
            </w:r>
            <w:r w:rsidRPr="007F2357">
              <w:rPr>
                <w:rFonts w:ascii="Times New Roman" w:hAnsi="Times New Roman" w:cs="Times New Roman" w:hint="eastAsia"/>
                <w:sz w:val="24"/>
                <w:szCs w:val="24"/>
              </w:rPr>
              <w:t>Group</w:t>
            </w:r>
            <w:r w:rsidR="00E764D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764D5" w:rsidRPr="00E764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E764D5">
              <w:rPr>
                <w:rFonts w:ascii="Times New Roman" w:hAnsi="Times New Roman" w:cs="Times New Roman"/>
                <w:sz w:val="24"/>
                <w:szCs w:val="24"/>
              </w:rPr>
              <w:t>=5)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6E5A4E" w14:textId="46883137" w:rsidR="007F2357" w:rsidRDefault="007F2357" w:rsidP="007F2357">
            <w:pPr>
              <w:pStyle w:val="a4"/>
              <w:spacing w:after="100" w:afterAutospacing="1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235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7F23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F2357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</w:tr>
      <w:tr w:rsidR="007F2357" w14:paraId="118810FD" w14:textId="77777777" w:rsidTr="00437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19905" w14:textId="68D9901C" w:rsidR="007F2357" w:rsidRPr="003F4B8E" w:rsidRDefault="007F2357" w:rsidP="007F2357">
            <w:pPr>
              <w:pStyle w:val="a4"/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C3362">
              <w:rPr>
                <w:rFonts w:ascii="Times New Roman" w:hAnsi="Times New Roman" w:cs="Times New Roman"/>
                <w:sz w:val="24"/>
                <w:szCs w:val="24"/>
              </w:rPr>
              <w:t>pecialty</w:t>
            </w:r>
          </w:p>
        </w:tc>
      </w:tr>
      <w:tr w:rsidR="007F2357" w14:paraId="637AD7BB" w14:textId="77777777" w:rsidTr="00437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6A14" w14:textId="0CBEC55C" w:rsidR="007F2357" w:rsidRPr="009C3362" w:rsidRDefault="007F2357" w:rsidP="007F2357">
            <w:pPr>
              <w:pStyle w:val="a4"/>
              <w:spacing w:after="100" w:afterAutospacing="1"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336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KM</w:t>
            </w:r>
            <w:r w:rsidRPr="009C33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1004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9C336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nternal</w:t>
            </w:r>
            <w:r w:rsidRPr="009C33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9C336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edicin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5496" w14:textId="10E4D2B7" w:rsidR="007F2357" w:rsidRPr="003F4B8E" w:rsidRDefault="007F2357" w:rsidP="007F2357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0</w:t>
            </w:r>
            <w:r w:rsidR="0008336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F2357" w14:paraId="69203997" w14:textId="77777777" w:rsidTr="00437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DADE" w14:textId="381C4EF5" w:rsidR="007F2357" w:rsidRPr="009C3362" w:rsidRDefault="007F2357" w:rsidP="007F2357">
            <w:pPr>
              <w:pStyle w:val="a4"/>
              <w:spacing w:after="100" w:afterAutospacing="1"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33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cupuncture &amp; Moxibustion </w:t>
            </w:r>
            <w:r w:rsidR="001004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Pr="009C33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icin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5284" w14:textId="4E833891" w:rsidR="007F2357" w:rsidRPr="003F4B8E" w:rsidRDefault="007F2357" w:rsidP="007F2357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80</w:t>
            </w:r>
            <w:r w:rsidR="0008336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F2357" w14:paraId="3CC54403" w14:textId="77777777" w:rsidTr="00437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5BB6" w14:textId="71A38BE0" w:rsidR="007F2357" w:rsidRPr="00C724F2" w:rsidRDefault="007F2357" w:rsidP="007F2357">
            <w:pPr>
              <w:pStyle w:val="a4"/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4F2">
              <w:rPr>
                <w:rFonts w:ascii="Times New Roman" w:hAnsi="Times New Roman" w:cs="Times New Roman"/>
                <w:sz w:val="24"/>
                <w:szCs w:val="24"/>
              </w:rPr>
              <w:t xml:space="preserve">Years of </w:t>
            </w:r>
            <w:r w:rsidRPr="00C724F2">
              <w:rPr>
                <w:rFonts w:ascii="Times New Roman" w:hAnsi="Times New Roman" w:cs="Times New Roman" w:hint="eastAsia"/>
                <w:sz w:val="24"/>
                <w:szCs w:val="24"/>
              </w:rPr>
              <w:t>FP</w:t>
            </w:r>
            <w:r w:rsidRPr="00C724F2">
              <w:rPr>
                <w:rFonts w:ascii="Times New Roman" w:hAnsi="Times New Roman" w:cs="Times New Roman"/>
                <w:sz w:val="24"/>
                <w:szCs w:val="24"/>
              </w:rPr>
              <w:t xml:space="preserve"> practice</w:t>
            </w:r>
          </w:p>
        </w:tc>
      </w:tr>
      <w:tr w:rsidR="007F2357" w14:paraId="4B7BA7CC" w14:textId="77777777" w:rsidTr="00437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D2EC" w14:textId="25DE8B60" w:rsidR="007F2357" w:rsidRPr="00C724F2" w:rsidRDefault="00C724F2" w:rsidP="007F2357">
            <w:pPr>
              <w:pStyle w:val="a4"/>
              <w:spacing w:after="100" w:afterAutospacing="1"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724F2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≤ </w:t>
            </w:r>
            <w:r w:rsidRPr="00C724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9C78" w14:textId="3504402F" w:rsidR="007F2357" w:rsidRPr="00C724F2" w:rsidRDefault="00C724F2" w:rsidP="007F2357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24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F2357" w:rsidRPr="00C72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2357" w:rsidRPr="00C724F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724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F2357" w:rsidRPr="00C724F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083367" w:rsidRPr="00C724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F2357" w:rsidRPr="00C724F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F2357" w14:paraId="36194C7A" w14:textId="77777777" w:rsidTr="00437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0EDB" w14:textId="6F812A6D" w:rsidR="007F2357" w:rsidRPr="00C724F2" w:rsidRDefault="007F2357" w:rsidP="007F2357">
            <w:pPr>
              <w:pStyle w:val="a4"/>
              <w:spacing w:after="100" w:afterAutospacing="1"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724F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</w:t>
            </w:r>
            <w:r w:rsidR="00C724F2" w:rsidRPr="00C724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-3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C7EB" w14:textId="70D1D472" w:rsidR="007F2357" w:rsidRPr="00C724F2" w:rsidRDefault="00C724F2" w:rsidP="007F2357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24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F2357" w:rsidRPr="00C72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2357" w:rsidRPr="00C724F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724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F2357" w:rsidRPr="00C724F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083367" w:rsidRPr="00C724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F2357" w:rsidRPr="00C724F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F2357" w14:paraId="089E6E14" w14:textId="77777777" w:rsidTr="00437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B074" w14:textId="1FDAD21D" w:rsidR="007F2357" w:rsidRPr="00C724F2" w:rsidRDefault="00C724F2" w:rsidP="007F2357">
            <w:pPr>
              <w:pStyle w:val="a4"/>
              <w:spacing w:after="100" w:afterAutospacing="1"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724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 3</w:t>
            </w:r>
            <w:r w:rsidR="007F2357" w:rsidRPr="00C724F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F43B" w14:textId="170BED38" w:rsidR="007F2357" w:rsidRPr="00C724F2" w:rsidRDefault="00C724F2" w:rsidP="007F2357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24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F2357" w:rsidRPr="00C72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2357" w:rsidRPr="00C724F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724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F2357" w:rsidRPr="00C724F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083367" w:rsidRPr="00C724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F2357" w:rsidRPr="00C724F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F2357" w14:paraId="66CFD6A3" w14:textId="77777777" w:rsidTr="00437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A035" w14:textId="4B7EDF52" w:rsidR="007F2357" w:rsidRPr="003F4B8E" w:rsidRDefault="007F2357" w:rsidP="007F2357">
            <w:pPr>
              <w:pStyle w:val="a4"/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ducation</w:t>
            </w:r>
          </w:p>
        </w:tc>
      </w:tr>
      <w:tr w:rsidR="007F2357" w14:paraId="284E0BB7" w14:textId="77777777" w:rsidTr="00437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0CB2" w14:textId="2C00F29B" w:rsidR="007F2357" w:rsidRPr="00B71820" w:rsidRDefault="007F2357" w:rsidP="007F2357">
            <w:pPr>
              <w:pStyle w:val="a4"/>
              <w:spacing w:after="100" w:afterAutospacing="1"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7182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hD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EE91" w14:textId="5C08BF9F" w:rsidR="007F2357" w:rsidRPr="003F4B8E" w:rsidRDefault="007F2357" w:rsidP="007F2357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00</w:t>
            </w:r>
            <w:r w:rsidR="0008336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F2357" w14:paraId="277B936D" w14:textId="77777777" w:rsidTr="00437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E0C3" w14:textId="0195CAB9" w:rsidR="007F2357" w:rsidRPr="003F4B8E" w:rsidRDefault="007F2357" w:rsidP="007F2357">
            <w:pPr>
              <w:pStyle w:val="a4"/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9B0">
              <w:rPr>
                <w:rFonts w:ascii="Times New Roman" w:hAnsi="Times New Roman" w:cs="Times New Roman"/>
                <w:sz w:val="24"/>
                <w:szCs w:val="24"/>
              </w:rPr>
              <w:t xml:space="preserve">Participation in the development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K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49B0">
              <w:rPr>
                <w:rFonts w:ascii="Times New Roman" w:hAnsi="Times New Roman" w:cs="Times New Roman"/>
                <w:sz w:val="24"/>
                <w:szCs w:val="24"/>
              </w:rPr>
              <w:t xml:space="preserve">clinical practice guidelines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P</w:t>
            </w:r>
          </w:p>
        </w:tc>
      </w:tr>
      <w:tr w:rsidR="007F2357" w14:paraId="65E13673" w14:textId="77777777" w:rsidTr="00BB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DF88" w14:textId="050A5AE3" w:rsidR="007F2357" w:rsidRDefault="007F2357" w:rsidP="007F2357">
            <w:pPr>
              <w:pStyle w:val="a4"/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182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48BD" w14:textId="2328088F" w:rsidR="007F2357" w:rsidRDefault="007F2357" w:rsidP="007F2357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0</w:t>
            </w:r>
            <w:r w:rsidR="0008336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F2357" w14:paraId="588E40CA" w14:textId="77777777" w:rsidTr="00BB3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2D809" w14:textId="2C4D388C" w:rsidR="007F2357" w:rsidRPr="00B71820" w:rsidRDefault="007F2357" w:rsidP="007F2357">
            <w:pPr>
              <w:pStyle w:val="a4"/>
              <w:spacing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7182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68737" w14:textId="288B8317" w:rsidR="007F2357" w:rsidRDefault="007F2357" w:rsidP="007F2357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40</w:t>
            </w:r>
            <w:r w:rsidR="0008336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bookmarkEnd w:id="0"/>
    <w:p w14:paraId="1904295D" w14:textId="77777777" w:rsidR="00BB3E4D" w:rsidRDefault="00BB3E4D" w:rsidP="00BB3E4D">
      <w:r>
        <w:rPr>
          <w:rFonts w:hint="eastAsia"/>
        </w:rPr>
        <w:t>FP, Facial Palsy; KM, Korean Medicine</w:t>
      </w:r>
    </w:p>
    <w:p w14:paraId="6AB3F11B" w14:textId="1FEA53ED" w:rsidR="005B0565" w:rsidRPr="00BB3E4D" w:rsidRDefault="005B0565" w:rsidP="00C724F2">
      <w:pPr>
        <w:spacing w:before="240" w:line="276" w:lineRule="auto"/>
        <w:rPr>
          <w:rFonts w:ascii="Times New Roman" w:hAnsi="Times New Roman" w:cs="Times New Roman"/>
        </w:rPr>
      </w:pPr>
      <w:bookmarkStart w:id="1" w:name="_GoBack"/>
      <w:bookmarkEnd w:id="1"/>
    </w:p>
    <w:sectPr w:rsidR="005B0565" w:rsidRPr="00BB3E4D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1F7179" w14:textId="77777777" w:rsidR="00310EA7" w:rsidRDefault="00310EA7" w:rsidP="0010049B">
      <w:r>
        <w:separator/>
      </w:r>
    </w:p>
  </w:endnote>
  <w:endnote w:type="continuationSeparator" w:id="0">
    <w:p w14:paraId="7E1865C2" w14:textId="77777777" w:rsidR="00310EA7" w:rsidRDefault="00310EA7" w:rsidP="00100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8447991"/>
      <w:docPartObj>
        <w:docPartGallery w:val="Page Numbers (Bottom of Page)"/>
        <w:docPartUnique/>
      </w:docPartObj>
    </w:sdtPr>
    <w:sdtEndPr/>
    <w:sdtContent>
      <w:p w14:paraId="3FED63E8" w14:textId="77777777" w:rsidR="00704195" w:rsidRDefault="00704195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A2817">
          <w:rPr>
            <w:noProof/>
            <w:lang w:val="ko-KR"/>
          </w:rPr>
          <w:t>6</w:t>
        </w:r>
        <w:r>
          <w:fldChar w:fldCharType="end"/>
        </w:r>
      </w:p>
    </w:sdtContent>
  </w:sdt>
  <w:p w14:paraId="111E9426" w14:textId="77777777" w:rsidR="00704195" w:rsidRDefault="0070419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A6E85B" w14:textId="77777777" w:rsidR="00310EA7" w:rsidRDefault="00310EA7" w:rsidP="0010049B">
      <w:r>
        <w:separator/>
      </w:r>
    </w:p>
  </w:footnote>
  <w:footnote w:type="continuationSeparator" w:id="0">
    <w:p w14:paraId="634834B0" w14:textId="77777777" w:rsidR="00310EA7" w:rsidRDefault="00310EA7" w:rsidP="00100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2D1"/>
    <w:rsid w:val="00083367"/>
    <w:rsid w:val="000F56ED"/>
    <w:rsid w:val="0010049B"/>
    <w:rsid w:val="00255CAD"/>
    <w:rsid w:val="00265D29"/>
    <w:rsid w:val="00302364"/>
    <w:rsid w:val="00310EA7"/>
    <w:rsid w:val="00437946"/>
    <w:rsid w:val="005B0565"/>
    <w:rsid w:val="00704195"/>
    <w:rsid w:val="007102D1"/>
    <w:rsid w:val="007B4121"/>
    <w:rsid w:val="007F2357"/>
    <w:rsid w:val="008F49B0"/>
    <w:rsid w:val="009C3362"/>
    <w:rsid w:val="00B71820"/>
    <w:rsid w:val="00BB3E4D"/>
    <w:rsid w:val="00C724F2"/>
    <w:rsid w:val="00CC241B"/>
    <w:rsid w:val="00D07EDB"/>
    <w:rsid w:val="00DD290C"/>
    <w:rsid w:val="00DD2E4B"/>
    <w:rsid w:val="00E764D5"/>
    <w:rsid w:val="00F96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9507C"/>
  <w15:chartTrackingRefBased/>
  <w15:docId w15:val="{13DDE5EE-19A0-4B53-80EE-6FA06D5CA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02D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0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7102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7102D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4">
    <w:name w:val="바탕글"/>
    <w:basedOn w:val="a"/>
    <w:link w:val="Char"/>
    <w:rsid w:val="007102D1"/>
    <w:pPr>
      <w:spacing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4"/>
    <w:rsid w:val="007102D1"/>
    <w:rPr>
      <w:rFonts w:ascii="함초롬바탕" w:eastAsia="굴림" w:hAnsi="굴림" w:cs="굴림"/>
      <w:color w:val="000000"/>
      <w:kern w:val="0"/>
      <w:szCs w:val="20"/>
    </w:rPr>
  </w:style>
  <w:style w:type="table" w:styleId="1">
    <w:name w:val="Grid Table 1 Light"/>
    <w:basedOn w:val="a1"/>
    <w:uiPriority w:val="46"/>
    <w:rsid w:val="007102D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Char0"/>
    <w:uiPriority w:val="99"/>
    <w:unhideWhenUsed/>
    <w:rsid w:val="001004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0049B"/>
  </w:style>
  <w:style w:type="paragraph" w:styleId="a6">
    <w:name w:val="footer"/>
    <w:basedOn w:val="a"/>
    <w:link w:val="Char1"/>
    <w:uiPriority w:val="99"/>
    <w:unhideWhenUsed/>
    <w:rsid w:val="0010049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10049B"/>
  </w:style>
  <w:style w:type="paragraph" w:styleId="a7">
    <w:name w:val="caption"/>
    <w:basedOn w:val="a"/>
    <w:next w:val="a"/>
    <w:uiPriority w:val="35"/>
    <w:unhideWhenUsed/>
    <w:qFormat/>
    <w:rsid w:val="00704195"/>
    <w:rPr>
      <w:b/>
      <w:bCs/>
      <w:szCs w:val="20"/>
    </w:rPr>
  </w:style>
  <w:style w:type="character" w:styleId="a8">
    <w:name w:val="annotation reference"/>
    <w:basedOn w:val="a0"/>
    <w:uiPriority w:val="99"/>
    <w:semiHidden/>
    <w:unhideWhenUsed/>
    <w:rsid w:val="0030236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302364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302364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02364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3023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12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수담 김</dc:creator>
  <cp:keywords/>
  <dc:description/>
  <cp:lastModifiedBy>Sungha Kim</cp:lastModifiedBy>
  <cp:revision>7</cp:revision>
  <dcterms:created xsi:type="dcterms:W3CDTF">2024-04-01T06:47:00Z</dcterms:created>
  <dcterms:modified xsi:type="dcterms:W3CDTF">2024-04-09T09:03:00Z</dcterms:modified>
</cp:coreProperties>
</file>